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684" w:rsidRPr="00BC4119" w:rsidRDefault="00D10916" w:rsidP="0064468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BC411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Supplementary </w:t>
      </w:r>
      <w:r w:rsidR="00644684" w:rsidRPr="00BC411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Table </w:t>
      </w:r>
      <w:r w:rsidRPr="00BC411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</w:t>
      </w:r>
      <w:r w:rsidR="00644684" w:rsidRPr="00BC411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2: </w:t>
      </w:r>
      <w:r w:rsidR="00644684" w:rsidRPr="00BC4119">
        <w:rPr>
          <w:rFonts w:asciiTheme="majorBidi" w:hAnsiTheme="majorBidi" w:cstheme="majorBidi"/>
          <w:sz w:val="24"/>
          <w:szCs w:val="24"/>
          <w:shd w:val="clear" w:color="auto" w:fill="FFFFFF"/>
        </w:rPr>
        <w:t>Mapping of Research questions with knowledge structure,</w:t>
      </w:r>
      <w:bookmarkStart w:id="0" w:name="_GoBack"/>
      <w:bookmarkEnd w:id="0"/>
      <w:r w:rsidR="00644684" w:rsidRPr="00BC411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ibliometric and statistical techniques</w:t>
      </w:r>
    </w:p>
    <w:p w:rsidR="00644684" w:rsidRPr="00DA37C5" w:rsidRDefault="00644684" w:rsidP="00644684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470"/>
        <w:gridCol w:w="4075"/>
        <w:gridCol w:w="1736"/>
        <w:gridCol w:w="3295"/>
      </w:tblGrid>
      <w:tr w:rsidR="00180F91" w:rsidRPr="00180F91" w:rsidTr="00180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S#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Research Questions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Knowledge structure covered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Bibliometric techniques</w:t>
            </w:r>
          </w:p>
        </w:tc>
      </w:tr>
      <w:tr w:rsidR="00180F91" w:rsidRPr="00180F91" w:rsidTr="00180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What are the publishing and citation trends of the research publication in AI for breast cancer detection and survival prediction?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Intellectual structure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Annual Scientific Production, Average citation per year</w:t>
            </w:r>
          </w:p>
        </w:tc>
      </w:tr>
      <w:tr w:rsidR="00180F91" w:rsidRPr="00180F91" w:rsidTr="00180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Who are the most contributing authors, journals, organizations, and countries in AI for breast cancer diagnosis and prognosis?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Intellectual structure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Three field plot, Most relevant Authors, Co-citation, and Coupling</w:t>
            </w:r>
          </w:p>
          <w:p w:rsidR="00644684" w:rsidRPr="00180F91" w:rsidRDefault="00644684" w:rsidP="0086645A">
            <w:pPr>
              <w:pStyle w:val="ListParagraph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180F91" w:rsidRPr="00180F91" w:rsidTr="00180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What are the publication patterns and most frequently used keywords of the articles published in AI for Breast Cancer diagnosis and prognosis?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Conceptual structure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Network Analysis, Factorial analysis, Thematic mapping, and Thematic evolution</w:t>
            </w:r>
          </w:p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180F91" w:rsidRPr="00180F91" w:rsidTr="00180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What are the collaboration networks of AI research in breast cancer diagnosis and prognosis?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Social structure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uthors collaboration network, Institution collaboration network, and Country Collaboration </w:t>
            </w:r>
            <w:proofErr w:type="spellStart"/>
            <w:r w:rsidRPr="00180F9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orldMAP</w:t>
            </w:r>
            <w:proofErr w:type="spellEnd"/>
          </w:p>
        </w:tc>
      </w:tr>
      <w:tr w:rsidR="00180F91" w:rsidRPr="00180F91" w:rsidTr="00180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What are the thematic trends of the Application of AI in breast cancer diagnosis and prognosis research and development?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Conceptual structure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Thematic mapping, Thematic evolution, and Factorial analysis</w:t>
            </w:r>
          </w:p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  <w:tr w:rsidR="00180F91" w:rsidRPr="00180F91" w:rsidTr="00180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What are the main open areas of challenges and the corresponding solutions for future research work in AI for breast cancer research?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Conceptual structure</w:t>
            </w:r>
          </w:p>
        </w:tc>
        <w:tc>
          <w:tcPr>
            <w:tcW w:w="0" w:type="auto"/>
          </w:tcPr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  <w:r w:rsidRPr="00180F91"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  <w:t>Thematic mapping, Thematic evolution, and Factorial analysis</w:t>
            </w:r>
          </w:p>
          <w:p w:rsidR="00644684" w:rsidRPr="00180F91" w:rsidRDefault="0064468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shd w:val="clear" w:color="auto" w:fill="FFFFFF"/>
              </w:rPr>
            </w:pPr>
          </w:p>
        </w:tc>
      </w:tr>
    </w:tbl>
    <w:p w:rsidR="007D5625" w:rsidRDefault="007D5625"/>
    <w:sectPr w:rsidR="007D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xNDMwtDSwMDCxsDBU0lEKTi0uzszPAykwrgUAowF+eCwAAAA="/>
  </w:docVars>
  <w:rsids>
    <w:rsidRoot w:val="00644684"/>
    <w:rsid w:val="00180F91"/>
    <w:rsid w:val="002D558C"/>
    <w:rsid w:val="00644684"/>
    <w:rsid w:val="007D5625"/>
    <w:rsid w:val="00A433E2"/>
    <w:rsid w:val="00BC4119"/>
    <w:rsid w:val="00D10916"/>
    <w:rsid w:val="00DD0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684"/>
    <w:pPr>
      <w:ind w:left="720"/>
      <w:contextualSpacing/>
    </w:pPr>
  </w:style>
  <w:style w:type="table" w:styleId="TableGrid">
    <w:name w:val="Table Grid"/>
    <w:basedOn w:val="TableNormal"/>
    <w:uiPriority w:val="59"/>
    <w:rsid w:val="00644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0F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684"/>
    <w:pPr>
      <w:ind w:left="720"/>
      <w:contextualSpacing/>
    </w:pPr>
  </w:style>
  <w:style w:type="table" w:styleId="TableGrid">
    <w:name w:val="Table Grid"/>
    <w:basedOn w:val="TableNormal"/>
    <w:uiPriority w:val="59"/>
    <w:rsid w:val="00644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0F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ture computer</dc:creator>
  <cp:lastModifiedBy>future computer</cp:lastModifiedBy>
  <cp:revision>4</cp:revision>
  <dcterms:created xsi:type="dcterms:W3CDTF">2022-01-02T23:11:00Z</dcterms:created>
  <dcterms:modified xsi:type="dcterms:W3CDTF">2022-01-12T21:31:00Z</dcterms:modified>
</cp:coreProperties>
</file>